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Table S4. CME context within midline and tracheal enhancers. </w:t>
      </w:r>
    </w:p>
    <w:tbl>
      <w:tblPr>
        <w:tblW w:w="865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812"/>
        <w:gridCol w:w="985"/>
        <w:gridCol w:w="1224"/>
        <w:gridCol w:w="812"/>
        <w:gridCol w:w="985"/>
        <w:gridCol w:w="858"/>
        <w:gridCol w:w="812"/>
        <w:gridCol w:w="985"/>
      </w:tblGrid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Midline only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Trachea only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265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Midline and Trache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wrapper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moody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link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c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sim1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gacgtg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CG33275TR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Net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c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trh4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t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rho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g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glec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t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trh4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gacgtgc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trh6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t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trh6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cacgtgt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gacgtgg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btl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c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esg C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oatp26f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t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cacgtg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gacgtg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cacgtgg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vvl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c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gacgtg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CG1525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gacgtgc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cacgtg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CG1319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dys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cacgtgc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oatp26f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t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Vvl1+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gacgtg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CG33275ML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Vvl34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gacgtgt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liprin</w:t>
            </w:r>
            <w:r>
              <w:rPr>
                <w:rFonts w:eastAsia="Symbol" w:cs="Symbol" w:ascii="Symbol" w:hAnsi="Symbol"/>
                <w:i/>
                <w:sz w:val="16"/>
                <w:szCs w:val="16"/>
              </w:rPr>
              <w:t>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esg C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cacgtgg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t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a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a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esg C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gacgtga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gacgtg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c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t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t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commdw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a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t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ect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gacgtgg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c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gacgtgc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Toll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c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slit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c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sim 2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gacgtgc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a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tacgtgc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aacgtga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i/>
                <w:color w:val="000000"/>
                <w:sz w:val="16"/>
                <w:szCs w:val="16"/>
              </w:rPr>
              <w:t>rst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gacgtgc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  <w:t>gacgtgc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7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440" w:right="15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jc w:val="left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Italics">
    <w:name w:val="italics"/>
    <w:basedOn w:val="DefaultParagraphFont"/>
    <w:qFormat/>
    <w:rPr/>
  </w:style>
  <w:style w:type="character" w:styleId="Bold">
    <w:name w:val="bold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nseQuoteChar">
    <w:name w:val="Intense Quote Char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TextBodyIndent">
    <w:name w:val="Body Text Indent"/>
    <w:basedOn w:val="Normal"/>
    <w:pPr>
      <w:spacing w:before="0" w:after="0"/>
      <w:ind w:left="432" w:hanging="432"/>
    </w:pPr>
    <w:rPr>
      <w:rFonts w:eastAsia="Times New Roman"/>
      <w:sz w:val="24"/>
      <w:szCs w:val="24"/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Authors">
    <w:name w:val="authors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Fieldname">
    <w:name w:val="fieldname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Aux">
    <w:name w:val="aux"/>
    <w:basedOn w:val="Normal"/>
    <w:qFormat/>
    <w:pPr>
      <w:spacing w:lineRule="auto" w:line="240" w:before="280" w:after="280"/>
      <w:jc w:val="left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6:10:00Z</dcterms:created>
  <dc:creator>Pat Estes</dc:creator>
  <dc:description/>
  <cp:keywords/>
  <dc:language>en-US</dc:language>
  <cp:lastModifiedBy>Pat Estes</cp:lastModifiedBy>
  <cp:lastPrinted>2013-03-26T16:16:00Z</cp:lastPrinted>
  <dcterms:modified xsi:type="dcterms:W3CDTF">2013-12-16T16:13:00Z</dcterms:modified>
  <cp:revision>3</cp:revision>
  <dc:subject/>
  <dc:title/>
</cp:coreProperties>
</file>